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2858E" w14:textId="77777777" w:rsidR="00EF5074" w:rsidRPr="001E3A7A" w:rsidRDefault="00EF5074" w:rsidP="00EF5074">
      <w:pPr>
        <w:pStyle w:val="Kop2"/>
        <w:numPr>
          <w:ilvl w:val="0"/>
          <w:numId w:val="0"/>
        </w:numPr>
        <w:rPr>
          <w:b w:val="0"/>
          <w:bCs/>
          <w:lang w:val="en-US"/>
        </w:rPr>
      </w:pPr>
      <w:bookmarkStart w:id="0" w:name="_Hlk22298341"/>
      <w:r>
        <w:rPr>
          <w:lang w:val="en-US"/>
        </w:rPr>
        <w:t>S6 Table</w:t>
      </w:r>
      <w:r w:rsidRPr="001E3A7A">
        <w:rPr>
          <w:b w:val="0"/>
          <w:bCs/>
          <w:lang w:val="en-US"/>
        </w:rPr>
        <w:t xml:space="preserve">: </w:t>
      </w:r>
      <w:r w:rsidRPr="00EF5074">
        <w:rPr>
          <w:lang w:val="en-US"/>
        </w:rPr>
        <w:t>Cutoff values receiver operating characteristic curve of prolyl oligopeptidase (PREP).</w:t>
      </w:r>
    </w:p>
    <w:p w14:paraId="018A6265" w14:textId="77777777" w:rsidR="00EF5074" w:rsidRPr="004D756C" w:rsidRDefault="00EF5074" w:rsidP="00EF5074">
      <w:pPr>
        <w:rPr>
          <w:i/>
          <w:lang w:val="en-US"/>
        </w:rPr>
      </w:pPr>
      <w:r w:rsidRPr="004D756C">
        <w:rPr>
          <w:lang w:val="en-US"/>
        </w:rPr>
        <w:t>The 1-specificity</w:t>
      </w:r>
      <w:r>
        <w:rPr>
          <w:lang w:val="en-US"/>
        </w:rPr>
        <w:t>,</w:t>
      </w:r>
      <w:r w:rsidRPr="004D756C">
        <w:rPr>
          <w:lang w:val="en-US"/>
        </w:rPr>
        <w:t xml:space="preserve"> sensitivity</w:t>
      </w:r>
      <w:r>
        <w:rPr>
          <w:lang w:val="en-US"/>
        </w:rPr>
        <w:t>,</w:t>
      </w:r>
      <w:r w:rsidRPr="004D756C">
        <w:rPr>
          <w:lang w:val="en-US"/>
        </w:rPr>
        <w:t xml:space="preserve"> negative predictive value (N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predictive value (PPV)</w:t>
      </w:r>
      <w:r>
        <w:rPr>
          <w:lang w:val="en-US"/>
        </w:rPr>
        <w:t>,</w:t>
      </w:r>
      <w:r w:rsidRPr="004D756C">
        <w:rPr>
          <w:lang w:val="en-US"/>
        </w:rPr>
        <w:t xml:space="preserve"> positive likelihood ratio (LR+)</w:t>
      </w:r>
      <w:r>
        <w:rPr>
          <w:lang w:val="en-US"/>
        </w:rPr>
        <w:t>,</w:t>
      </w:r>
      <w:r w:rsidRPr="004D756C">
        <w:rPr>
          <w:lang w:val="en-US"/>
        </w:rPr>
        <w:t xml:space="preserve"> negative likelihood ratio (LR-) and Youden index for every cutoff value expressed in U/L for </w:t>
      </w:r>
      <w:r>
        <w:rPr>
          <w:lang w:val="en-US"/>
        </w:rPr>
        <w:t xml:space="preserve">PREP. </w:t>
      </w:r>
      <w:r w:rsidRPr="004D756C">
        <w:rPr>
          <w:lang w:val="en-US"/>
        </w:rPr>
        <w:t xml:space="preserve">For the </w:t>
      </w:r>
      <w:r>
        <w:rPr>
          <w:lang w:val="en-US"/>
        </w:rPr>
        <w:t>septic shock patients</w:t>
      </w:r>
      <w:r w:rsidRPr="004D756C">
        <w:rPr>
          <w:lang w:val="en-US"/>
        </w:rPr>
        <w:t xml:space="preserve"> day 1 was used. Blue indicates the maximum for the Youden index. Red indicates where the sensitivity reaches 1. </w:t>
      </w:r>
      <w:r>
        <w:rPr>
          <w:lang w:val="en-US"/>
        </w:rPr>
        <w:t>In the case of PREP, a value higher than the indicated cutoff would suggest a diagnosis with septic shock.</w:t>
      </w:r>
      <w:r w:rsidRPr="004D756C">
        <w:rPr>
          <w:lang w:val="en-US"/>
        </w:rPr>
        <w:t xml:space="preserve"> </w:t>
      </w:r>
      <w:r>
        <w:rPr>
          <w:lang w:val="en-US"/>
        </w:rPr>
        <w:br/>
        <w:t>ICU c</w:t>
      </w:r>
      <w:r w:rsidRPr="00F61DBB">
        <w:rPr>
          <w:lang w:val="en-US"/>
        </w:rPr>
        <w:t xml:space="preserve">ontrols: n = 22; </w:t>
      </w:r>
      <w:r>
        <w:rPr>
          <w:lang w:val="en-US"/>
        </w:rPr>
        <w:t>Septic shock patients</w:t>
      </w:r>
      <w:r w:rsidRPr="00F61DBB">
        <w:rPr>
          <w:lang w:val="en-US"/>
        </w:rPr>
        <w:t>: n = 40.</w:t>
      </w:r>
    </w:p>
    <w:tbl>
      <w:tblPr>
        <w:tblW w:w="92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 w:rsidR="00EF5074" w:rsidRPr="004D756C" w14:paraId="35A8EDA4" w14:textId="77777777" w:rsidTr="00A935DA">
        <w:trPr>
          <w:trHeight w:val="300"/>
          <w:jc w:val="center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14:paraId="34ED6CF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Cutoff value</w:t>
            </w:r>
            <w:r>
              <w:rPr>
                <w:rFonts w:eastAsia="Times New Roman" w:cstheme="minorHAnsi"/>
                <w:b/>
                <w:color w:val="000000"/>
                <w:lang w:val="en-US" w:eastAsia="nl-BE"/>
              </w:rPr>
              <w:t>,</w:t>
            </w: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 xml:space="preserve"> U/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958D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1-specificit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29FD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Sensitivit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AC7D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NPV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2802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PPV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B3AE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LR+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0590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color w:val="000000"/>
                <w:lang w:val="en-US" w:eastAsia="nl-BE"/>
              </w:rPr>
              <w:t>LR-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3838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b/>
                <w:color w:val="4BACC6"/>
                <w:lang w:val="en-US" w:eastAsia="nl-BE"/>
              </w:rPr>
            </w:pPr>
            <w:r w:rsidRPr="00EB0151">
              <w:rPr>
                <w:rFonts w:eastAsia="Times New Roman" w:cstheme="minorHAnsi"/>
                <w:b/>
                <w:lang w:val="en-US" w:eastAsia="nl-BE"/>
              </w:rPr>
              <w:t>Youden index</w:t>
            </w:r>
          </w:p>
        </w:tc>
      </w:tr>
      <w:tr w:rsidR="00EF5074" w:rsidRPr="004D756C" w14:paraId="194956D5" w14:textId="77777777" w:rsidTr="00A935DA">
        <w:trPr>
          <w:trHeight w:val="300"/>
          <w:jc w:val="center"/>
        </w:trPr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CB1772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8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F3422E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E2CB43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4098A5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D0C79C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2A8A92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B6DF92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4FD6CF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</w:tr>
      <w:tr w:rsidR="00EF5074" w:rsidRPr="004D756C" w14:paraId="4614E99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D94F7D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F460A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82D8C7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726CD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C7975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05562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C6A11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41F769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9</w:t>
            </w:r>
          </w:p>
        </w:tc>
      </w:tr>
      <w:tr w:rsidR="00EF5074" w:rsidRPr="004D756C" w14:paraId="06BD7B5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B51962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F92EC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9846A6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F1B5E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EDB136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584967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8CF55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AC3D6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4</w:t>
            </w:r>
          </w:p>
        </w:tc>
      </w:tr>
      <w:tr w:rsidR="00EF5074" w:rsidRPr="004D756C" w14:paraId="2A45A2C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E32161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866DD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31744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6469C1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DDEDF1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21732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4BC4D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5CB108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8</w:t>
            </w:r>
          </w:p>
        </w:tc>
      </w:tr>
      <w:tr w:rsidR="00EF5074" w:rsidRPr="004D756C" w14:paraId="1814CBB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C8335D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B548C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5B4F12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9515C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704EC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89FA1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4BEBC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DA0ACD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2</w:t>
            </w:r>
          </w:p>
        </w:tc>
      </w:tr>
      <w:tr w:rsidR="00EF5074" w:rsidRPr="004D756C" w14:paraId="7F48405C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0D80A1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08E43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26BD6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3D32E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D7500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26745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49E5E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504AC0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C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</w:tr>
      <w:tr w:rsidR="00EF5074" w:rsidRPr="004D756C" w14:paraId="1D967495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1DA15F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8A5B7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4E37B7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041D5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6E619F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47E517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1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0872C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8277A9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C00000"/>
              </w:rPr>
              <w:t>0</w:t>
            </w:r>
            <w:r>
              <w:rPr>
                <w:rFonts w:cstheme="minorHAnsi"/>
                <w:color w:val="C00000"/>
              </w:rPr>
              <w:t>.</w:t>
            </w:r>
            <w:r w:rsidRPr="00EB0151">
              <w:rPr>
                <w:rFonts w:cstheme="minorHAnsi"/>
                <w:color w:val="C00000"/>
              </w:rPr>
              <w:t>41</w:t>
            </w:r>
          </w:p>
        </w:tc>
      </w:tr>
      <w:tr w:rsidR="00EF5074" w:rsidRPr="004D756C" w14:paraId="7C198E4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003328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5B51F1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76468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7C004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9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423AB3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76B32E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68C48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EC9BB0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</w:tr>
      <w:tr w:rsidR="00EF5074" w:rsidRPr="004D756C" w14:paraId="5D1BC394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B75231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D04B2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CDEEAC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E0F00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665884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29BAB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EC33A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856FB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</w:tr>
      <w:tr w:rsidR="00EF5074" w:rsidRPr="004D756C" w14:paraId="5DE55DD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D2AE78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200C2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35FC9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26F4C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88852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68F85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0D07C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DEFA6F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</w:tr>
      <w:tr w:rsidR="00EF5074" w:rsidRPr="004D756C" w14:paraId="24C63DF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34E1AE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66C192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C0D5D8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7C91F7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C9E16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D8912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450DC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2EAD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</w:tr>
      <w:tr w:rsidR="00EF5074" w:rsidRPr="004D756C" w14:paraId="45CF40B9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4440AD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160B95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B3134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EF7480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F925DE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D2A27D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547154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0945F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7</w:t>
            </w:r>
          </w:p>
        </w:tc>
      </w:tr>
      <w:tr w:rsidR="00EF5074" w:rsidRPr="004D756C" w14:paraId="5EE82F7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AF2C11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E5641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43CD78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258A2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43286F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6F6D9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ACB3F5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4A13D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9</w:t>
            </w:r>
          </w:p>
        </w:tc>
      </w:tr>
      <w:tr w:rsidR="00EF5074" w:rsidRPr="004D756C" w14:paraId="04260CF1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C72CF7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8CCD4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3AC3BF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1845EE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3968E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B7B685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5E074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A4A017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</w:tr>
      <w:tr w:rsidR="00EF5074" w:rsidRPr="004D756C" w14:paraId="36DB064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2CB38B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4BA30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5BA995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298745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B51FF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988DE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F88360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78D67F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70C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</w:tr>
      <w:tr w:rsidR="00EF5074" w:rsidRPr="004D756C" w14:paraId="37C9419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B8D134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28A4A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841F7D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5CE6E3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B661B4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73145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4780C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A23503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</w:tr>
      <w:tr w:rsidR="00EF5074" w:rsidRPr="004D756C" w14:paraId="54C5F35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EE6488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7A050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2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B1F425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941064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E9AC99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33503C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3DF5D7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B12369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</w:tr>
      <w:tr w:rsidR="00EF5074" w:rsidRPr="004D756C" w14:paraId="0B87C6D7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914FCF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39579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2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3E1F6C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EC3F4B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E912AC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23545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0672FA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9AD26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</w:tr>
      <w:tr w:rsidR="00EF5074" w:rsidRPr="004D756C" w14:paraId="26B7301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2E3E9C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8BDED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F1BC6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0D54F0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466FD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33CE42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0927E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4C85D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2</w:t>
            </w:r>
          </w:p>
        </w:tc>
      </w:tr>
      <w:tr w:rsidR="00EF5074" w:rsidRPr="004D756C" w14:paraId="28D82C4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CBBE76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A90B1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31C80A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8038B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D0CD19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FD0C00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62CAC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709AA5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7</w:t>
            </w:r>
          </w:p>
        </w:tc>
      </w:tr>
      <w:tr w:rsidR="00EF5074" w:rsidRPr="004D756C" w14:paraId="1E98839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827C93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95EC42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398EEF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13E32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EFF1BB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D6808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F0CFD4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5E596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4</w:t>
            </w:r>
          </w:p>
        </w:tc>
      </w:tr>
      <w:tr w:rsidR="00EF5074" w:rsidRPr="004D756C" w14:paraId="0F4871A9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BFCC9B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BD2479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125AB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42E913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85E56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9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0BEE5B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7F0E3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3506BE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</w:tr>
      <w:tr w:rsidR="00EF5074" w:rsidRPr="004D756C" w14:paraId="5F05A01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93D13B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72A63F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48F62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19368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44E920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54498A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A0A8B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57545D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8</w:t>
            </w:r>
          </w:p>
        </w:tc>
      </w:tr>
      <w:tr w:rsidR="00EF5074" w:rsidRPr="004D756C" w14:paraId="1F32B6E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5DAD79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78E6C4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DDD2D0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15065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A1E6B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1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1BE40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5079E3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3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04D43E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4472C4"/>
              </w:rPr>
              <w:t>0</w:t>
            </w:r>
            <w:r>
              <w:rPr>
                <w:rFonts w:cstheme="minorHAnsi"/>
                <w:color w:val="4472C4"/>
              </w:rPr>
              <w:t>.</w:t>
            </w:r>
            <w:r w:rsidRPr="00EB0151">
              <w:rPr>
                <w:rFonts w:cstheme="minorHAnsi"/>
                <w:color w:val="4472C4"/>
              </w:rPr>
              <w:t>65</w:t>
            </w:r>
          </w:p>
        </w:tc>
      </w:tr>
      <w:tr w:rsidR="00EF5074" w:rsidRPr="004D756C" w14:paraId="2A933A61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7A0A34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8A493F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CD34F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76819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857243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16784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3110B2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E54BA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3</w:t>
            </w:r>
          </w:p>
        </w:tc>
      </w:tr>
      <w:tr w:rsidR="00EF5074" w:rsidRPr="004D756C" w14:paraId="7CC1218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D335B6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6455E4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E3F5D2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E58F5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5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4B7CA5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EB0151">
              <w:rPr>
                <w:rFonts w:cstheme="minorHAnsi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DAB3D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31199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AF865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8</w:t>
            </w:r>
          </w:p>
        </w:tc>
      </w:tr>
      <w:tr w:rsidR="00EF5074" w:rsidRPr="004D756C" w14:paraId="00499273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82F154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50F0B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93013E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478097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10DD6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0A557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D7E888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A48A75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</w:tr>
      <w:tr w:rsidR="00EF5074" w:rsidRPr="004D756C" w14:paraId="2004210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183FC5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73DEF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3E41C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E6FA15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8DDCF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C63302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43AE6A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2AFDED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</w:tr>
      <w:tr w:rsidR="00EF5074" w:rsidRPr="004D756C" w14:paraId="4157305D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974550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EEF941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810EAF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12801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C99A7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D37E7C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C4872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80C6C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</w:tr>
      <w:tr w:rsidR="00EF5074" w:rsidRPr="004D756C" w14:paraId="245A3C7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8E738B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lastRenderedPageBreak/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78025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FEF4D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F02994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BFA1E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FB2AB4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460A70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F42C7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</w:tr>
      <w:tr w:rsidR="00EF5074" w:rsidRPr="004D756C" w14:paraId="2DF59ED6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4CEE21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C4A16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57037A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D1479C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58FCAC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862790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C9C16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0C9D2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</w:tr>
      <w:tr w:rsidR="00EF5074" w:rsidRPr="004D756C" w14:paraId="78A8B619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42DB3E1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FEA346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EA104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7FC6D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CFD004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005E2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62937D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65010F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</w:tr>
      <w:tr w:rsidR="00EF5074" w:rsidRPr="004D756C" w14:paraId="3E7C2C7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B5EC52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DBE74E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E97DF5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35FFE9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4B60B7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E1D72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108AD1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4E6349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0</w:t>
            </w:r>
          </w:p>
        </w:tc>
      </w:tr>
      <w:tr w:rsidR="00EF5074" w:rsidRPr="004D756C" w14:paraId="015400D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3CC3BB0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BEC0DC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9D8A71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78FE2F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60413D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57A430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6B0DA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BF8C2C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</w:tr>
      <w:tr w:rsidR="00EF5074" w:rsidRPr="004D756C" w14:paraId="1C85FCC7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0EB1F23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BA59F8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E55C2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90C905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20958F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BA6673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D1F23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645BD8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3</w:t>
            </w:r>
          </w:p>
        </w:tc>
      </w:tr>
      <w:tr w:rsidR="00EF5074" w:rsidRPr="004D756C" w14:paraId="760AA35F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B3F325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7BEBF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18DFF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055C4A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566090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675C4A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0757A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7BB431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0</w:t>
            </w:r>
          </w:p>
        </w:tc>
      </w:tr>
      <w:tr w:rsidR="00EF5074" w:rsidRPr="004D756C" w14:paraId="06661AC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12A6CA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397D16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24880B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7E6D0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728A39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D19BF9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D7D08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566DE2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8</w:t>
            </w:r>
          </w:p>
        </w:tc>
      </w:tr>
      <w:tr w:rsidR="00EF5074" w:rsidRPr="004D756C" w14:paraId="3B0A8AC0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61CE66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C0EA0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CDE966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3D16D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CA1B74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302019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F03673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09BFB7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5</w:t>
            </w:r>
          </w:p>
        </w:tc>
      </w:tr>
      <w:tr w:rsidR="00EF5074" w:rsidRPr="004D756C" w14:paraId="4DCD42E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E79BA0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E23C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83B407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425571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78A23B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988AC3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B44D06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9FB6E8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3</w:t>
            </w:r>
          </w:p>
        </w:tc>
      </w:tr>
      <w:tr w:rsidR="00EF5074" w:rsidRPr="004D756C" w14:paraId="0E36980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68BB74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902530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9388E5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9B93BB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3446B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A8A1B5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F47EDA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5746AE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0</w:t>
            </w:r>
          </w:p>
        </w:tc>
      </w:tr>
      <w:tr w:rsidR="00EF5074" w:rsidRPr="004D756C" w14:paraId="48E3E43B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5F72481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E44592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F1CC28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5F5F9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EE3776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767956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BDAC60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EB533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5</w:t>
            </w:r>
          </w:p>
        </w:tc>
      </w:tr>
      <w:tr w:rsidR="00EF5074" w:rsidRPr="004D756C" w14:paraId="3514D20A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9B78C7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19493B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BF2945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31996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DD80A46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40ED5D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2DFAE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6FF8EC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3</w:t>
            </w:r>
          </w:p>
        </w:tc>
      </w:tr>
      <w:tr w:rsidR="00EF5074" w:rsidRPr="004D756C" w14:paraId="2A5BA838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7ACAA57E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B3BC72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F53670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DA34A4F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66945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65586B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A1D6A9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8F6D2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10</w:t>
            </w:r>
          </w:p>
        </w:tc>
      </w:tr>
      <w:tr w:rsidR="00EF5074" w:rsidRPr="004D756C" w14:paraId="21146F37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19513C8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8B7B6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E0AFEE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6E0E85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D3EFD8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4919B7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105A8F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12F5D2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8</w:t>
            </w:r>
          </w:p>
        </w:tc>
      </w:tr>
      <w:tr w:rsidR="00EF5074" w:rsidRPr="004D756C" w14:paraId="4C8D8382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27FB671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2AE126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B05C73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7B8B7A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469D19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A9969F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A83DF3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17CFD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5</w:t>
            </w:r>
          </w:p>
        </w:tc>
      </w:tr>
      <w:tr w:rsidR="00EF5074" w:rsidRPr="004D756C" w14:paraId="73DA9FCE" w14:textId="77777777" w:rsidTr="00A935DA">
        <w:trPr>
          <w:trHeight w:val="300"/>
          <w:jc w:val="center"/>
        </w:trPr>
        <w:tc>
          <w:tcPr>
            <w:tcW w:w="1156" w:type="dxa"/>
            <w:shd w:val="clear" w:color="auto" w:fill="auto"/>
            <w:noWrap/>
            <w:vAlign w:val="bottom"/>
          </w:tcPr>
          <w:p w14:paraId="6BFAFD99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25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2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6DFBB9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02C3DA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3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5C456F61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ECEBBE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0C24DB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8EE8A0C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232D9D0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2</w:t>
            </w:r>
          </w:p>
        </w:tc>
      </w:tr>
      <w:tr w:rsidR="00EF5074" w:rsidRPr="004D756C" w14:paraId="26931767" w14:textId="77777777" w:rsidTr="00A935DA">
        <w:trPr>
          <w:trHeight w:val="300"/>
          <w:jc w:val="center"/>
        </w:trPr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531983A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Inf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AA9B352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B515137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9A591B5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FD3A7B8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5D604F4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∞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E88C693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036EF9D" w14:textId="77777777" w:rsidR="00EF5074" w:rsidRPr="00EB0151" w:rsidRDefault="00EF5074" w:rsidP="00A935DA">
            <w:pPr>
              <w:spacing w:line="240" w:lineRule="auto"/>
              <w:jc w:val="center"/>
              <w:rPr>
                <w:rFonts w:eastAsia="Times New Roman" w:cstheme="minorHAnsi"/>
                <w:lang w:val="en-US" w:eastAsia="nl-BE"/>
              </w:rPr>
            </w:pPr>
            <w:r w:rsidRPr="00EB0151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EB0151">
              <w:rPr>
                <w:rFonts w:cstheme="minorHAnsi"/>
                <w:color w:val="000000"/>
              </w:rPr>
              <w:t>00</w:t>
            </w:r>
          </w:p>
        </w:tc>
      </w:tr>
    </w:tbl>
    <w:p w14:paraId="73F59B30" w14:textId="77777777" w:rsidR="00EF5074" w:rsidRPr="004D756C" w:rsidRDefault="00EF5074" w:rsidP="00EF5074">
      <w:pPr>
        <w:spacing w:line="240" w:lineRule="auto"/>
        <w:rPr>
          <w:rFonts w:cstheme="minorHAnsi"/>
          <w:lang w:val="en-US"/>
        </w:rPr>
      </w:pPr>
    </w:p>
    <w:p w14:paraId="304F794C" w14:textId="77777777" w:rsidR="00EF5074" w:rsidRPr="004D756C" w:rsidRDefault="00EF5074" w:rsidP="00EF5074">
      <w:pPr>
        <w:spacing w:line="240" w:lineRule="auto"/>
        <w:rPr>
          <w:rFonts w:cstheme="minorHAnsi"/>
          <w:lang w:val="en-US"/>
        </w:rPr>
      </w:pPr>
      <w:bookmarkStart w:id="1" w:name="_GoBack"/>
      <w:r w:rsidRPr="004D756C">
        <w:rPr>
          <w:rFonts w:cstheme="minorHAnsi"/>
          <w:lang w:val="en-US"/>
        </w:rPr>
        <w:t>Abbreviations used:</w:t>
      </w:r>
      <w:r>
        <w:rPr>
          <w:rFonts w:cstheme="minorHAnsi"/>
          <w:lang w:val="en-US"/>
        </w:rPr>
        <w:t xml:space="preserve"> </w:t>
      </w:r>
      <w:r w:rsidRPr="004D756C">
        <w:rPr>
          <w:rFonts w:cstheme="minorHAnsi"/>
          <w:lang w:val="en-US"/>
        </w:rPr>
        <w:t>LR+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likelihood ratio; LR-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likelihood ratio; </w:t>
      </w:r>
      <w:r>
        <w:rPr>
          <w:rFonts w:cstheme="minorHAnsi"/>
          <w:lang w:val="en-US"/>
        </w:rPr>
        <w:t>NA: not applicable;</w:t>
      </w:r>
      <w:r w:rsidRPr="004D756C">
        <w:rPr>
          <w:rFonts w:cstheme="minorHAnsi"/>
          <w:lang w:val="en-US"/>
        </w:rPr>
        <w:t xml:space="preserve"> N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negative predictive value; PPV</w:t>
      </w:r>
      <w:r>
        <w:rPr>
          <w:rFonts w:cstheme="minorHAnsi"/>
          <w:lang w:val="en-US"/>
        </w:rPr>
        <w:t>:</w:t>
      </w:r>
      <w:r w:rsidRPr="004D756C">
        <w:rPr>
          <w:rFonts w:cstheme="minorHAnsi"/>
          <w:lang w:val="en-US"/>
        </w:rPr>
        <w:t xml:space="preserve"> positive predictive value; U/L</w:t>
      </w:r>
      <w:r>
        <w:rPr>
          <w:rFonts w:cstheme="minorHAnsi"/>
          <w:lang w:val="en-US"/>
        </w:rPr>
        <w:t>,</w:t>
      </w:r>
      <w:r w:rsidRPr="004D756C">
        <w:rPr>
          <w:rFonts w:cstheme="minorHAnsi"/>
          <w:lang w:val="en-US"/>
        </w:rPr>
        <w:t xml:space="preserve"> units per liter.</w:t>
      </w:r>
    </w:p>
    <w:bookmarkEnd w:id="1"/>
    <w:p w14:paraId="73ED31FF" w14:textId="77777777" w:rsidR="00AB7115" w:rsidRPr="00EF5074" w:rsidRDefault="00AB7115">
      <w:pPr>
        <w:rPr>
          <w:lang w:val="en-US"/>
        </w:rPr>
      </w:pPr>
    </w:p>
    <w:sectPr w:rsidR="00AB7115" w:rsidRPr="00EF5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7943"/>
    <w:multiLevelType w:val="multilevel"/>
    <w:tmpl w:val="9866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678D489B"/>
    <w:multiLevelType w:val="multilevel"/>
    <w:tmpl w:val="67F0F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74"/>
    <w:rsid w:val="00011E3E"/>
    <w:rsid w:val="003701B3"/>
    <w:rsid w:val="0052752F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EF5074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27550"/>
  <w15:chartTrackingRefBased/>
  <w15:docId w15:val="{762A2216-6EA6-43D6-887B-608A2B52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5074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EF5074"/>
    <w:pPr>
      <w:keepNext/>
      <w:keepLines/>
      <w:numPr>
        <w:numId w:val="2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F5074"/>
    <w:pPr>
      <w:keepNext/>
      <w:keepLines/>
      <w:numPr>
        <w:ilvl w:val="1"/>
        <w:numId w:val="2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F50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F50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5074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F5074"/>
    <w:rPr>
      <w:rFonts w:ascii="Calibri" w:eastAsiaTheme="majorEastAsia" w:hAnsi="Calibri" w:cstheme="majorBidi"/>
      <w:b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F50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EF507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EF507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5074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EF507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5074"/>
    <w:rPr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EF5074"/>
  </w:style>
  <w:style w:type="character" w:customStyle="1" w:styleId="apple-converted-space">
    <w:name w:val="apple-converted-space"/>
    <w:basedOn w:val="Standaardalinea-lettertype"/>
    <w:rsid w:val="00EF5074"/>
  </w:style>
  <w:style w:type="character" w:customStyle="1" w:styleId="institution">
    <w:name w:val="institution"/>
    <w:basedOn w:val="Standaardalinea-lettertype"/>
    <w:rsid w:val="00EF5074"/>
  </w:style>
  <w:style w:type="character" w:customStyle="1" w:styleId="country">
    <w:name w:val="country"/>
    <w:basedOn w:val="Standaardalinea-lettertype"/>
    <w:rsid w:val="00EF5074"/>
  </w:style>
  <w:style w:type="character" w:customStyle="1" w:styleId="highlight">
    <w:name w:val="highlight"/>
    <w:basedOn w:val="Standaardalinea-lettertype"/>
    <w:rsid w:val="00EF5074"/>
  </w:style>
  <w:style w:type="character" w:styleId="Zwaar">
    <w:name w:val="Strong"/>
    <w:basedOn w:val="Standaardalinea-lettertype"/>
    <w:uiPriority w:val="22"/>
    <w:qFormat/>
    <w:rsid w:val="00EF5074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EF5074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F507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F5074"/>
    <w:pPr>
      <w:spacing w:after="200"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F5074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F50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507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F5074"/>
    <w:pPr>
      <w:spacing w:after="160"/>
    </w:pPr>
    <w:rPr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F5074"/>
    <w:rPr>
      <w:b/>
      <w:bCs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EF5074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EF5074"/>
    <w:rPr>
      <w:color w:val="808080"/>
    </w:rPr>
  </w:style>
  <w:style w:type="paragraph" w:customStyle="1" w:styleId="title1">
    <w:name w:val="title1"/>
    <w:basedOn w:val="Standaard"/>
    <w:rsid w:val="00EF5074"/>
    <w:pPr>
      <w:spacing w:line="240" w:lineRule="auto"/>
    </w:pPr>
    <w:rPr>
      <w:rFonts w:eastAsia="Times New Roman" w:cs="Times New Roman"/>
      <w:sz w:val="27"/>
      <w:szCs w:val="27"/>
      <w:lang w:eastAsia="nl-BE"/>
    </w:rPr>
  </w:style>
  <w:style w:type="paragraph" w:customStyle="1" w:styleId="desc2">
    <w:name w:val="desc2"/>
    <w:basedOn w:val="Standaard"/>
    <w:rsid w:val="00EF5074"/>
    <w:pPr>
      <w:spacing w:line="240" w:lineRule="auto"/>
    </w:pPr>
    <w:rPr>
      <w:rFonts w:eastAsia="Times New Roman" w:cs="Times New Roman"/>
      <w:sz w:val="26"/>
      <w:szCs w:val="26"/>
      <w:lang w:eastAsia="nl-BE"/>
    </w:rPr>
  </w:style>
  <w:style w:type="paragraph" w:customStyle="1" w:styleId="details1">
    <w:name w:val="details1"/>
    <w:basedOn w:val="Standaard"/>
    <w:rsid w:val="00EF5074"/>
    <w:pPr>
      <w:spacing w:line="240" w:lineRule="auto"/>
    </w:pPr>
    <w:rPr>
      <w:rFonts w:eastAsia="Times New Roman" w:cs="Times New Roman"/>
      <w:lang w:eastAsia="nl-BE"/>
    </w:rPr>
  </w:style>
  <w:style w:type="character" w:customStyle="1" w:styleId="jrnl">
    <w:name w:val="jrnl"/>
    <w:basedOn w:val="Standaardalinea-lettertype"/>
    <w:rsid w:val="00EF5074"/>
  </w:style>
  <w:style w:type="table" w:styleId="Lijsttabel2">
    <w:name w:val="List Table 2"/>
    <w:basedOn w:val="Standaardtabel"/>
    <w:uiPriority w:val="47"/>
    <w:rsid w:val="00EF50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EF5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F50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EF507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nl-BE"/>
    </w:rPr>
  </w:style>
  <w:style w:type="paragraph" w:styleId="Revisie">
    <w:name w:val="Revision"/>
    <w:hidden/>
    <w:uiPriority w:val="99"/>
    <w:semiHidden/>
    <w:rsid w:val="00EF507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1</cp:revision>
  <dcterms:created xsi:type="dcterms:W3CDTF">2020-02-06T13:31:00Z</dcterms:created>
  <dcterms:modified xsi:type="dcterms:W3CDTF">2020-02-06T13:32:00Z</dcterms:modified>
</cp:coreProperties>
</file>